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02FEC" w14:textId="6C0CE112" w:rsidR="00907F8A" w:rsidRDefault="00DE4337">
      <w:r>
        <w:t>Supplementary Table 6</w:t>
      </w:r>
      <w:r w:rsidR="00F135E2">
        <w:t>.</w:t>
      </w:r>
      <w:r w:rsidR="00FA65E6">
        <w:t xml:space="preserve"> Unadjusted and adjusted linear regression</w:t>
      </w:r>
      <w:r w:rsidR="00A50CAA">
        <w:t xml:space="preserve"> analysis</w:t>
      </w:r>
      <w:r w:rsidR="00267F79">
        <w:t xml:space="preserve"> on the association between potential </w:t>
      </w:r>
      <w:r w:rsidR="005646CC">
        <w:t>explanatory</w:t>
      </w:r>
      <w:r w:rsidR="00267F79">
        <w:t xml:space="preserve"> factors </w:t>
      </w:r>
      <w:r w:rsidR="00F73BC0">
        <w:t>and CORE-OM total score</w:t>
      </w:r>
      <w:r w:rsidR="00D31D23">
        <w:t xml:space="preserve"> </w:t>
      </w:r>
      <w:r w:rsidR="00A6290D">
        <w:t>using imputed data (</w:t>
      </w:r>
      <w:r>
        <w:t>n = 9,616)</w:t>
      </w:r>
      <w:r w:rsidR="003E7306">
        <w:t>.</w:t>
      </w:r>
      <w:r w:rsidR="00470980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693"/>
        <w:gridCol w:w="2561"/>
        <w:gridCol w:w="2790"/>
        <w:gridCol w:w="2790"/>
      </w:tblGrid>
      <w:tr w:rsidR="00E316C0" w14:paraId="0FC68DDE" w14:textId="77777777" w:rsidTr="00982FEA">
        <w:tc>
          <w:tcPr>
            <w:tcW w:w="3114" w:type="dxa"/>
            <w:tcBorders>
              <w:bottom w:val="nil"/>
            </w:tcBorders>
          </w:tcPr>
          <w:p w14:paraId="5C53CEA7" w14:textId="77777777" w:rsidR="00E316C0" w:rsidRDefault="00E316C0"/>
        </w:tc>
        <w:tc>
          <w:tcPr>
            <w:tcW w:w="5254" w:type="dxa"/>
            <w:gridSpan w:val="2"/>
            <w:tcBorders>
              <w:bottom w:val="nil"/>
            </w:tcBorders>
          </w:tcPr>
          <w:p w14:paraId="29B4407B" w14:textId="35561BED" w:rsidR="00E316C0" w:rsidRPr="00E316C0" w:rsidRDefault="00E316C0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Unadjusted</w:t>
            </w:r>
          </w:p>
        </w:tc>
        <w:tc>
          <w:tcPr>
            <w:tcW w:w="5580" w:type="dxa"/>
            <w:gridSpan w:val="2"/>
            <w:tcBorders>
              <w:bottom w:val="nil"/>
            </w:tcBorders>
          </w:tcPr>
          <w:p w14:paraId="2A8A1EA6" w14:textId="0EA1B465" w:rsidR="00E316C0" w:rsidRPr="00E316C0" w:rsidRDefault="00E316C0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Fully adjusted</w:t>
            </w:r>
          </w:p>
        </w:tc>
      </w:tr>
      <w:tr w:rsidR="00AC7752" w14:paraId="38B13C57" w14:textId="77777777" w:rsidTr="00982FEA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4F3D33AC" w14:textId="261F7DBC" w:rsidR="00AC7752" w:rsidRPr="0024026A" w:rsidRDefault="00AC7752" w:rsidP="00AC7752">
            <w:pPr>
              <w:rPr>
                <w:b/>
                <w:bCs/>
              </w:rPr>
            </w:pPr>
            <w:r w:rsidRPr="0024026A">
              <w:rPr>
                <w:b/>
                <w:bCs/>
              </w:rPr>
              <w:t>Fixed effect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9F425E6" w14:textId="2A5C1EEF" w:rsidR="00AC7752" w:rsidRDefault="00AC7752" w:rsidP="00AC7752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2561" w:type="dxa"/>
            <w:tcBorders>
              <w:top w:val="nil"/>
              <w:bottom w:val="single" w:sz="4" w:space="0" w:color="auto"/>
            </w:tcBorders>
          </w:tcPr>
          <w:p w14:paraId="265ECF49" w14:textId="2FA6B4A0" w:rsidR="00AC7752" w:rsidRDefault="00AC7752" w:rsidP="00AC7752">
            <w:r>
              <w:t>p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E42D832" w14:textId="6A9557A9" w:rsidR="00AC7752" w:rsidRDefault="00AC7752" w:rsidP="00AC7752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(95% CI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56CC43E" w14:textId="6B937705" w:rsidR="00AC7752" w:rsidRDefault="00AC7752" w:rsidP="00AC7752">
            <w:r>
              <w:t>p</w:t>
            </w:r>
          </w:p>
        </w:tc>
      </w:tr>
      <w:tr w:rsidR="00E316C0" w14:paraId="2DA7E5E3" w14:textId="77777777" w:rsidTr="00982FEA">
        <w:tc>
          <w:tcPr>
            <w:tcW w:w="3114" w:type="dxa"/>
            <w:tcBorders>
              <w:top w:val="single" w:sz="4" w:space="0" w:color="auto"/>
            </w:tcBorders>
          </w:tcPr>
          <w:p w14:paraId="0264A9D4" w14:textId="276BD646" w:rsidR="00E316C0" w:rsidRDefault="00E316C0" w:rsidP="00E316C0">
            <w: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AD3E3C8" w14:textId="6C0C53C0" w:rsidR="00E316C0" w:rsidRDefault="007C389F" w:rsidP="00E316C0">
            <w:r>
              <w:t>-.0</w:t>
            </w:r>
            <w:r w:rsidR="00A466B4">
              <w:t>6</w:t>
            </w:r>
            <w:r w:rsidR="003B38FF">
              <w:t>9</w:t>
            </w:r>
            <w:r>
              <w:t xml:space="preserve"> (-.09</w:t>
            </w:r>
            <w:r w:rsidR="003B38FF">
              <w:t>4</w:t>
            </w:r>
            <w:r>
              <w:t xml:space="preserve"> to -.04</w:t>
            </w:r>
            <w:r w:rsidR="003B38FF">
              <w:t>4</w:t>
            </w:r>
            <w:r w:rsidR="00F26AD2">
              <w:t>)</w:t>
            </w: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5DD67195" w14:textId="5FF0D4C9" w:rsidR="00E316C0" w:rsidRDefault="00F26AD2" w:rsidP="00E316C0">
            <w:r>
              <w:t>.00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6D050B3" w14:textId="754100FD" w:rsidR="00E316C0" w:rsidRDefault="00F26AD2" w:rsidP="00E316C0">
            <w:r>
              <w:t>-.06</w:t>
            </w:r>
            <w:r w:rsidR="004A6DC3">
              <w:t>5</w:t>
            </w:r>
            <w:r>
              <w:t xml:space="preserve"> (-.09</w:t>
            </w:r>
            <w:r w:rsidR="00414A68">
              <w:t>0</w:t>
            </w:r>
            <w:r>
              <w:t xml:space="preserve"> to -.0</w:t>
            </w:r>
            <w:r w:rsidR="00414A68">
              <w:t>40</w:t>
            </w:r>
            <w: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0B4A844" w14:textId="2B45BD64" w:rsidR="00E316C0" w:rsidRDefault="00F26AD2" w:rsidP="00E316C0">
            <w:r>
              <w:t>.000</w:t>
            </w:r>
          </w:p>
        </w:tc>
      </w:tr>
      <w:tr w:rsidR="00E316C0" w14:paraId="5C5F64AA" w14:textId="77777777" w:rsidTr="00982FEA">
        <w:tc>
          <w:tcPr>
            <w:tcW w:w="3114" w:type="dxa"/>
          </w:tcPr>
          <w:p w14:paraId="4021FE45" w14:textId="379C006B" w:rsidR="00E316C0" w:rsidRDefault="00E316C0" w:rsidP="00E316C0">
            <w:r>
              <w:t>Gender</w:t>
            </w:r>
          </w:p>
        </w:tc>
        <w:tc>
          <w:tcPr>
            <w:tcW w:w="2693" w:type="dxa"/>
          </w:tcPr>
          <w:p w14:paraId="732468D1" w14:textId="77777777" w:rsidR="00E316C0" w:rsidRDefault="00E316C0" w:rsidP="00E316C0"/>
        </w:tc>
        <w:tc>
          <w:tcPr>
            <w:tcW w:w="2561" w:type="dxa"/>
          </w:tcPr>
          <w:p w14:paraId="56D60C44" w14:textId="77777777" w:rsidR="00E316C0" w:rsidRDefault="00E316C0" w:rsidP="00E316C0"/>
        </w:tc>
        <w:tc>
          <w:tcPr>
            <w:tcW w:w="2790" w:type="dxa"/>
          </w:tcPr>
          <w:p w14:paraId="6CA16DBC" w14:textId="77777777" w:rsidR="00E316C0" w:rsidRDefault="00E316C0" w:rsidP="00E316C0"/>
        </w:tc>
        <w:tc>
          <w:tcPr>
            <w:tcW w:w="2790" w:type="dxa"/>
          </w:tcPr>
          <w:p w14:paraId="07FBA7C2" w14:textId="77777777" w:rsidR="00E316C0" w:rsidRDefault="00E316C0" w:rsidP="00E316C0"/>
        </w:tc>
      </w:tr>
      <w:tr w:rsidR="00E316C0" w14:paraId="026436BF" w14:textId="77777777" w:rsidTr="00982FEA">
        <w:tc>
          <w:tcPr>
            <w:tcW w:w="3114" w:type="dxa"/>
          </w:tcPr>
          <w:p w14:paraId="52A5A785" w14:textId="76C8DC6A" w:rsidR="00E316C0" w:rsidRDefault="00E316C0" w:rsidP="00E316C0">
            <w:pPr>
              <w:jc w:val="right"/>
            </w:pPr>
            <w:r>
              <w:t>Male</w:t>
            </w:r>
          </w:p>
        </w:tc>
        <w:tc>
          <w:tcPr>
            <w:tcW w:w="2693" w:type="dxa"/>
          </w:tcPr>
          <w:p w14:paraId="38188A62" w14:textId="6CDE09EA" w:rsidR="00E316C0" w:rsidRDefault="0042489A" w:rsidP="00E316C0">
            <w:r>
              <w:t>1</w:t>
            </w:r>
          </w:p>
        </w:tc>
        <w:tc>
          <w:tcPr>
            <w:tcW w:w="2561" w:type="dxa"/>
          </w:tcPr>
          <w:p w14:paraId="2081AF1D" w14:textId="26B1EEAF" w:rsidR="00E316C0" w:rsidRDefault="00E316C0" w:rsidP="00E316C0"/>
        </w:tc>
        <w:tc>
          <w:tcPr>
            <w:tcW w:w="2790" w:type="dxa"/>
          </w:tcPr>
          <w:p w14:paraId="2A27B963" w14:textId="3B86ED50" w:rsidR="00E316C0" w:rsidRDefault="0042489A" w:rsidP="00E316C0">
            <w:r>
              <w:t>1</w:t>
            </w:r>
          </w:p>
        </w:tc>
        <w:tc>
          <w:tcPr>
            <w:tcW w:w="2790" w:type="dxa"/>
          </w:tcPr>
          <w:p w14:paraId="50FFDA3D" w14:textId="131E84D8" w:rsidR="00E316C0" w:rsidRDefault="00E316C0" w:rsidP="00E316C0"/>
        </w:tc>
      </w:tr>
      <w:tr w:rsidR="00E316C0" w14:paraId="177BEC2D" w14:textId="77777777" w:rsidTr="00982FEA">
        <w:tc>
          <w:tcPr>
            <w:tcW w:w="3114" w:type="dxa"/>
          </w:tcPr>
          <w:p w14:paraId="55328190" w14:textId="08204102" w:rsidR="00E316C0" w:rsidRDefault="00E316C0" w:rsidP="00E316C0">
            <w:pPr>
              <w:jc w:val="right"/>
            </w:pPr>
            <w:r>
              <w:t>Female</w:t>
            </w:r>
          </w:p>
        </w:tc>
        <w:tc>
          <w:tcPr>
            <w:tcW w:w="2693" w:type="dxa"/>
          </w:tcPr>
          <w:p w14:paraId="0DA15917" w14:textId="4ED38102" w:rsidR="00E316C0" w:rsidRDefault="003719B0" w:rsidP="00E316C0">
            <w:r>
              <w:t>.</w:t>
            </w:r>
            <w:r w:rsidR="003B38FF">
              <w:t>788</w:t>
            </w:r>
            <w:r>
              <w:t xml:space="preserve"> (.5</w:t>
            </w:r>
            <w:r w:rsidR="00867B5E">
              <w:t>06</w:t>
            </w:r>
            <w:r>
              <w:t xml:space="preserve"> to 1.</w:t>
            </w:r>
            <w:r w:rsidR="00346063">
              <w:t>070</w:t>
            </w:r>
            <w:r>
              <w:t>)</w:t>
            </w:r>
          </w:p>
        </w:tc>
        <w:tc>
          <w:tcPr>
            <w:tcW w:w="2561" w:type="dxa"/>
          </w:tcPr>
          <w:p w14:paraId="01E390CA" w14:textId="4458DADB" w:rsidR="00E316C0" w:rsidRDefault="003719B0" w:rsidP="00E316C0">
            <w:r>
              <w:t>.000</w:t>
            </w:r>
          </w:p>
        </w:tc>
        <w:tc>
          <w:tcPr>
            <w:tcW w:w="2790" w:type="dxa"/>
          </w:tcPr>
          <w:p w14:paraId="12364929" w14:textId="75BC9205" w:rsidR="00E316C0" w:rsidRDefault="006541AB" w:rsidP="00E316C0">
            <w:r>
              <w:t>.</w:t>
            </w:r>
            <w:r w:rsidR="00414A68">
              <w:t>730</w:t>
            </w:r>
            <w:r>
              <w:t xml:space="preserve"> (.4</w:t>
            </w:r>
            <w:r w:rsidR="00414A68">
              <w:t>49</w:t>
            </w:r>
            <w:r>
              <w:t>to 1.0</w:t>
            </w:r>
            <w:r w:rsidR="00414A68">
              <w:t>11</w:t>
            </w:r>
            <w:r>
              <w:t>)</w:t>
            </w:r>
          </w:p>
        </w:tc>
        <w:tc>
          <w:tcPr>
            <w:tcW w:w="2790" w:type="dxa"/>
          </w:tcPr>
          <w:p w14:paraId="47A17114" w14:textId="408CC4A3" w:rsidR="00E316C0" w:rsidRDefault="000C4217" w:rsidP="00E316C0">
            <w:r>
              <w:t>.000</w:t>
            </w:r>
          </w:p>
        </w:tc>
      </w:tr>
      <w:tr w:rsidR="00E316C0" w14:paraId="58F23D24" w14:textId="77777777" w:rsidTr="00982FEA">
        <w:tc>
          <w:tcPr>
            <w:tcW w:w="3114" w:type="dxa"/>
          </w:tcPr>
          <w:p w14:paraId="23921965" w14:textId="60207973" w:rsidR="00E316C0" w:rsidRDefault="00E316C0" w:rsidP="00E316C0">
            <w:pPr>
              <w:jc w:val="right"/>
            </w:pPr>
            <w:r>
              <w:t>Other</w:t>
            </w:r>
          </w:p>
        </w:tc>
        <w:tc>
          <w:tcPr>
            <w:tcW w:w="2693" w:type="dxa"/>
          </w:tcPr>
          <w:p w14:paraId="36E4F908" w14:textId="15473D0D" w:rsidR="00E316C0" w:rsidRDefault="003719B0" w:rsidP="00E316C0">
            <w:r>
              <w:t>2.0</w:t>
            </w:r>
            <w:r w:rsidR="00346063">
              <w:t>79</w:t>
            </w:r>
            <w:r w:rsidR="006541AB">
              <w:t xml:space="preserve"> (.8</w:t>
            </w:r>
            <w:r w:rsidR="00346063">
              <w:t>42</w:t>
            </w:r>
            <w:r w:rsidR="006541AB">
              <w:t xml:space="preserve"> to 3.3</w:t>
            </w:r>
            <w:r w:rsidR="00346063">
              <w:t>15</w:t>
            </w:r>
            <w:r w:rsidR="006541AB">
              <w:t>)</w:t>
            </w:r>
          </w:p>
        </w:tc>
        <w:tc>
          <w:tcPr>
            <w:tcW w:w="2561" w:type="dxa"/>
          </w:tcPr>
          <w:p w14:paraId="09326A5F" w14:textId="4FB3D844" w:rsidR="00E316C0" w:rsidRDefault="006541AB" w:rsidP="00E316C0">
            <w:r>
              <w:t>.001</w:t>
            </w:r>
          </w:p>
        </w:tc>
        <w:tc>
          <w:tcPr>
            <w:tcW w:w="2790" w:type="dxa"/>
          </w:tcPr>
          <w:p w14:paraId="6E277668" w14:textId="344ECA42" w:rsidR="00E316C0" w:rsidRDefault="000C4217" w:rsidP="00E316C0">
            <w:r>
              <w:t>1.4</w:t>
            </w:r>
            <w:r w:rsidR="00414A68">
              <w:t>79</w:t>
            </w:r>
            <w:r>
              <w:t xml:space="preserve"> (.2</w:t>
            </w:r>
            <w:r w:rsidR="007F7A65">
              <w:t xml:space="preserve">35 </w:t>
            </w:r>
            <w:r>
              <w:t>to 2.7</w:t>
            </w:r>
            <w:r w:rsidR="007F7A65">
              <w:t>22</w:t>
            </w:r>
            <w:r>
              <w:t>)</w:t>
            </w:r>
          </w:p>
        </w:tc>
        <w:tc>
          <w:tcPr>
            <w:tcW w:w="2790" w:type="dxa"/>
          </w:tcPr>
          <w:p w14:paraId="7AF660F3" w14:textId="0645430E" w:rsidR="00E316C0" w:rsidRDefault="000C4217" w:rsidP="00E316C0">
            <w:r>
              <w:t>.0</w:t>
            </w:r>
            <w:r w:rsidR="007F7A65">
              <w:t>20</w:t>
            </w:r>
          </w:p>
        </w:tc>
      </w:tr>
      <w:tr w:rsidR="00E316C0" w14:paraId="7994D772" w14:textId="77777777" w:rsidTr="00982FEA">
        <w:tc>
          <w:tcPr>
            <w:tcW w:w="3114" w:type="dxa"/>
          </w:tcPr>
          <w:p w14:paraId="257AC257" w14:textId="5E1A1AA9" w:rsidR="00E316C0" w:rsidRDefault="00E316C0" w:rsidP="00E316C0">
            <w:r>
              <w:t>Sexual orientation</w:t>
            </w:r>
          </w:p>
        </w:tc>
        <w:tc>
          <w:tcPr>
            <w:tcW w:w="2693" w:type="dxa"/>
          </w:tcPr>
          <w:p w14:paraId="717E48B0" w14:textId="77777777" w:rsidR="00E316C0" w:rsidRDefault="00E316C0" w:rsidP="00E316C0"/>
        </w:tc>
        <w:tc>
          <w:tcPr>
            <w:tcW w:w="2561" w:type="dxa"/>
          </w:tcPr>
          <w:p w14:paraId="14B773EA" w14:textId="77777777" w:rsidR="00E316C0" w:rsidRDefault="00E316C0" w:rsidP="00E316C0"/>
        </w:tc>
        <w:tc>
          <w:tcPr>
            <w:tcW w:w="2790" w:type="dxa"/>
          </w:tcPr>
          <w:p w14:paraId="5CE681BE" w14:textId="77777777" w:rsidR="00E316C0" w:rsidRDefault="00E316C0" w:rsidP="00E316C0"/>
        </w:tc>
        <w:tc>
          <w:tcPr>
            <w:tcW w:w="2790" w:type="dxa"/>
          </w:tcPr>
          <w:p w14:paraId="120C3689" w14:textId="77777777" w:rsidR="00E316C0" w:rsidRDefault="00E316C0" w:rsidP="00E316C0"/>
        </w:tc>
      </w:tr>
      <w:tr w:rsidR="00E316C0" w14:paraId="5F639A03" w14:textId="77777777" w:rsidTr="00982FEA">
        <w:tc>
          <w:tcPr>
            <w:tcW w:w="3114" w:type="dxa"/>
          </w:tcPr>
          <w:p w14:paraId="0004C03D" w14:textId="0B18412E" w:rsidR="00E316C0" w:rsidRDefault="00E316C0" w:rsidP="00E316C0">
            <w:pPr>
              <w:jc w:val="right"/>
            </w:pPr>
            <w:r>
              <w:t>Heterosexual</w:t>
            </w:r>
          </w:p>
        </w:tc>
        <w:tc>
          <w:tcPr>
            <w:tcW w:w="2693" w:type="dxa"/>
          </w:tcPr>
          <w:p w14:paraId="514F8235" w14:textId="73264529" w:rsidR="00E316C0" w:rsidRDefault="0096008E" w:rsidP="00E316C0">
            <w:r>
              <w:t>1</w:t>
            </w:r>
          </w:p>
        </w:tc>
        <w:tc>
          <w:tcPr>
            <w:tcW w:w="2561" w:type="dxa"/>
          </w:tcPr>
          <w:p w14:paraId="7242FEDF" w14:textId="77777777" w:rsidR="00E316C0" w:rsidRDefault="00E316C0" w:rsidP="00E316C0"/>
        </w:tc>
        <w:tc>
          <w:tcPr>
            <w:tcW w:w="2790" w:type="dxa"/>
          </w:tcPr>
          <w:p w14:paraId="0F38B3FD" w14:textId="1E381D4D" w:rsidR="00E316C0" w:rsidRDefault="0096008E" w:rsidP="00E316C0">
            <w:r>
              <w:t>1</w:t>
            </w:r>
          </w:p>
        </w:tc>
        <w:tc>
          <w:tcPr>
            <w:tcW w:w="2790" w:type="dxa"/>
          </w:tcPr>
          <w:p w14:paraId="0D5DB7DF" w14:textId="77777777" w:rsidR="00E316C0" w:rsidRDefault="00E316C0" w:rsidP="00E316C0"/>
        </w:tc>
      </w:tr>
      <w:tr w:rsidR="00E316C0" w14:paraId="7050D6DA" w14:textId="77777777" w:rsidTr="00982FEA">
        <w:tc>
          <w:tcPr>
            <w:tcW w:w="3114" w:type="dxa"/>
          </w:tcPr>
          <w:p w14:paraId="16F3E5E8" w14:textId="684F6234" w:rsidR="00E316C0" w:rsidRDefault="00E316C0" w:rsidP="00E316C0">
            <w:pPr>
              <w:jc w:val="right"/>
            </w:pPr>
            <w:r>
              <w:t>Bisexual</w:t>
            </w:r>
          </w:p>
        </w:tc>
        <w:tc>
          <w:tcPr>
            <w:tcW w:w="2693" w:type="dxa"/>
          </w:tcPr>
          <w:p w14:paraId="25C7AD08" w14:textId="4D09B021" w:rsidR="00E316C0" w:rsidRDefault="008D1DA7" w:rsidP="00E316C0">
            <w:r>
              <w:t>.9</w:t>
            </w:r>
            <w:r w:rsidR="00346063">
              <w:t>28</w:t>
            </w:r>
            <w:r w:rsidR="00774C1E">
              <w:t xml:space="preserve"> (.5</w:t>
            </w:r>
            <w:r w:rsidR="00346063">
              <w:t>67</w:t>
            </w:r>
            <w:r w:rsidR="00774C1E">
              <w:t xml:space="preserve"> to 1.</w:t>
            </w:r>
            <w:r w:rsidR="00346063">
              <w:t>2</w:t>
            </w:r>
            <w:r w:rsidR="00D051EF">
              <w:t>90</w:t>
            </w:r>
            <w:r w:rsidR="00774C1E">
              <w:t>)</w:t>
            </w:r>
          </w:p>
        </w:tc>
        <w:tc>
          <w:tcPr>
            <w:tcW w:w="2561" w:type="dxa"/>
          </w:tcPr>
          <w:p w14:paraId="7845C4C6" w14:textId="77F46331" w:rsidR="00E316C0" w:rsidRDefault="00774C1E" w:rsidP="00E316C0">
            <w:r>
              <w:t>.000</w:t>
            </w:r>
          </w:p>
        </w:tc>
        <w:tc>
          <w:tcPr>
            <w:tcW w:w="2790" w:type="dxa"/>
          </w:tcPr>
          <w:p w14:paraId="279ADAF7" w14:textId="1F44AF98" w:rsidR="00E316C0" w:rsidRDefault="00261CB2" w:rsidP="00E316C0">
            <w:r>
              <w:t>.8</w:t>
            </w:r>
            <w:r w:rsidR="007F7A65">
              <w:t>19</w:t>
            </w:r>
            <w:r>
              <w:t xml:space="preserve"> (.</w:t>
            </w:r>
            <w:r w:rsidR="00E604E7">
              <w:t>456</w:t>
            </w:r>
            <w:r>
              <w:t xml:space="preserve"> to 1.1</w:t>
            </w:r>
            <w:r w:rsidR="00E604E7">
              <w:t>83</w:t>
            </w:r>
            <w:r>
              <w:t>)</w:t>
            </w:r>
          </w:p>
        </w:tc>
        <w:tc>
          <w:tcPr>
            <w:tcW w:w="2790" w:type="dxa"/>
          </w:tcPr>
          <w:p w14:paraId="7ACEF318" w14:textId="0776C929" w:rsidR="00E316C0" w:rsidRDefault="00CD3B4D" w:rsidP="00E316C0">
            <w:r>
              <w:t>.000</w:t>
            </w:r>
          </w:p>
        </w:tc>
      </w:tr>
      <w:tr w:rsidR="00E316C0" w14:paraId="423A1BA4" w14:textId="77777777" w:rsidTr="00982FEA">
        <w:tc>
          <w:tcPr>
            <w:tcW w:w="3114" w:type="dxa"/>
          </w:tcPr>
          <w:p w14:paraId="0BD3674A" w14:textId="4A434290" w:rsidR="00E316C0" w:rsidRDefault="00E316C0" w:rsidP="00E316C0">
            <w:pPr>
              <w:jc w:val="right"/>
            </w:pPr>
            <w:r>
              <w:t>Gay/lesbian</w:t>
            </w:r>
          </w:p>
        </w:tc>
        <w:tc>
          <w:tcPr>
            <w:tcW w:w="2693" w:type="dxa"/>
          </w:tcPr>
          <w:p w14:paraId="482E344F" w14:textId="309C811E" w:rsidR="00E316C0" w:rsidRDefault="00774C1E" w:rsidP="00E316C0">
            <w:r>
              <w:t>-.3</w:t>
            </w:r>
            <w:r w:rsidR="00D051EF">
              <w:t>92</w:t>
            </w:r>
            <w:r>
              <w:t xml:space="preserve"> (-.9</w:t>
            </w:r>
            <w:r w:rsidR="00D051EF">
              <w:t>41</w:t>
            </w:r>
            <w:r>
              <w:t xml:space="preserve"> to .1</w:t>
            </w:r>
            <w:r w:rsidR="00D051EF">
              <w:t>56</w:t>
            </w:r>
            <w:r>
              <w:t>)</w:t>
            </w:r>
          </w:p>
        </w:tc>
        <w:tc>
          <w:tcPr>
            <w:tcW w:w="2561" w:type="dxa"/>
          </w:tcPr>
          <w:p w14:paraId="2F999DE8" w14:textId="31D8D0FE" w:rsidR="00E316C0" w:rsidRDefault="00774C1E" w:rsidP="00E316C0">
            <w:r>
              <w:t>.1</w:t>
            </w:r>
            <w:r w:rsidR="00D051EF">
              <w:t>61</w:t>
            </w:r>
          </w:p>
        </w:tc>
        <w:tc>
          <w:tcPr>
            <w:tcW w:w="2790" w:type="dxa"/>
          </w:tcPr>
          <w:p w14:paraId="334B93A4" w14:textId="00C7416C" w:rsidR="00E316C0" w:rsidRDefault="00261CB2" w:rsidP="00E316C0">
            <w:r>
              <w:t>-.</w:t>
            </w:r>
            <w:r w:rsidR="00E604E7">
              <w:t>126</w:t>
            </w:r>
            <w:r>
              <w:t xml:space="preserve"> (</w:t>
            </w:r>
            <w:r w:rsidR="00CD3B4D">
              <w:t>-.6</w:t>
            </w:r>
            <w:r w:rsidR="00E604E7">
              <w:t>80</w:t>
            </w:r>
            <w:r w:rsidR="00CD3B4D">
              <w:t xml:space="preserve"> to .4</w:t>
            </w:r>
            <w:r w:rsidR="00E604E7">
              <w:t>29</w:t>
            </w:r>
            <w:r w:rsidR="00CD3B4D">
              <w:t>)</w:t>
            </w:r>
          </w:p>
        </w:tc>
        <w:tc>
          <w:tcPr>
            <w:tcW w:w="2790" w:type="dxa"/>
          </w:tcPr>
          <w:p w14:paraId="756BC38E" w14:textId="5DE94740" w:rsidR="00E316C0" w:rsidRDefault="00CD3B4D" w:rsidP="00E316C0">
            <w:r>
              <w:t>.</w:t>
            </w:r>
            <w:r w:rsidR="00E604E7">
              <w:t>656</w:t>
            </w:r>
          </w:p>
        </w:tc>
      </w:tr>
      <w:tr w:rsidR="00E316C0" w14:paraId="68465BD4" w14:textId="77777777" w:rsidTr="00982FEA">
        <w:tc>
          <w:tcPr>
            <w:tcW w:w="3114" w:type="dxa"/>
          </w:tcPr>
          <w:p w14:paraId="21B76B5D" w14:textId="6E3DCF45" w:rsidR="00E316C0" w:rsidRDefault="00E316C0" w:rsidP="00E316C0">
            <w:pPr>
              <w:jc w:val="right"/>
            </w:pPr>
            <w:r>
              <w:t>Not sure/queer</w:t>
            </w:r>
          </w:p>
        </w:tc>
        <w:tc>
          <w:tcPr>
            <w:tcW w:w="2693" w:type="dxa"/>
          </w:tcPr>
          <w:p w14:paraId="149E8AE1" w14:textId="4DF8B7E5" w:rsidR="00E316C0" w:rsidRDefault="00774C1E" w:rsidP="00E316C0">
            <w:r>
              <w:t>.</w:t>
            </w:r>
            <w:r w:rsidR="00D051EF">
              <w:t>892</w:t>
            </w:r>
            <w:r>
              <w:t xml:space="preserve"> (</w:t>
            </w:r>
            <w:r w:rsidR="000703F9">
              <w:t>.491</w:t>
            </w:r>
            <w:r w:rsidR="00261CB2">
              <w:t xml:space="preserve"> to 1.</w:t>
            </w:r>
            <w:r w:rsidR="000703F9">
              <w:t>294</w:t>
            </w:r>
            <w:r w:rsidR="00261CB2">
              <w:t>)</w:t>
            </w:r>
          </w:p>
        </w:tc>
        <w:tc>
          <w:tcPr>
            <w:tcW w:w="2561" w:type="dxa"/>
          </w:tcPr>
          <w:p w14:paraId="2142A724" w14:textId="4F92CC49" w:rsidR="00E316C0" w:rsidRDefault="00261CB2" w:rsidP="00E316C0">
            <w:r>
              <w:t>.000</w:t>
            </w:r>
          </w:p>
        </w:tc>
        <w:tc>
          <w:tcPr>
            <w:tcW w:w="2790" w:type="dxa"/>
          </w:tcPr>
          <w:p w14:paraId="1512DBE9" w14:textId="59D8E739" w:rsidR="00E316C0" w:rsidRDefault="00CD3B4D" w:rsidP="00E316C0">
            <w:r>
              <w:t>.7</w:t>
            </w:r>
            <w:r w:rsidR="00E604E7">
              <w:t>77</w:t>
            </w:r>
            <w:r>
              <w:t xml:space="preserve"> (.3</w:t>
            </w:r>
            <w:r w:rsidR="00E604E7">
              <w:t>76</w:t>
            </w:r>
            <w:r>
              <w:t xml:space="preserve"> to 1.1</w:t>
            </w:r>
            <w:r w:rsidR="00E604E7">
              <w:t>79</w:t>
            </w:r>
            <w:r>
              <w:t>)</w:t>
            </w:r>
          </w:p>
        </w:tc>
        <w:tc>
          <w:tcPr>
            <w:tcW w:w="2790" w:type="dxa"/>
          </w:tcPr>
          <w:p w14:paraId="0F8B263B" w14:textId="42E670DF" w:rsidR="00E316C0" w:rsidRDefault="00CD3B4D" w:rsidP="00E316C0">
            <w:r>
              <w:t>.000</w:t>
            </w:r>
          </w:p>
        </w:tc>
      </w:tr>
      <w:tr w:rsidR="00E316C0" w14:paraId="10CC70AA" w14:textId="77777777" w:rsidTr="00982FEA">
        <w:tc>
          <w:tcPr>
            <w:tcW w:w="3114" w:type="dxa"/>
          </w:tcPr>
          <w:p w14:paraId="520B9764" w14:textId="0E0AD3A5" w:rsidR="00E316C0" w:rsidRDefault="00E316C0" w:rsidP="00E316C0">
            <w:r>
              <w:t>Ethnicity</w:t>
            </w:r>
          </w:p>
        </w:tc>
        <w:tc>
          <w:tcPr>
            <w:tcW w:w="2693" w:type="dxa"/>
          </w:tcPr>
          <w:p w14:paraId="21BBB2F8" w14:textId="77777777" w:rsidR="00E316C0" w:rsidRDefault="00E316C0" w:rsidP="00E316C0"/>
        </w:tc>
        <w:tc>
          <w:tcPr>
            <w:tcW w:w="2561" w:type="dxa"/>
          </w:tcPr>
          <w:p w14:paraId="38CD8D31" w14:textId="77777777" w:rsidR="00E316C0" w:rsidRDefault="00E316C0" w:rsidP="00E316C0"/>
        </w:tc>
        <w:tc>
          <w:tcPr>
            <w:tcW w:w="2790" w:type="dxa"/>
          </w:tcPr>
          <w:p w14:paraId="40AE5403" w14:textId="77777777" w:rsidR="00E316C0" w:rsidRDefault="00E316C0" w:rsidP="00E316C0"/>
        </w:tc>
        <w:tc>
          <w:tcPr>
            <w:tcW w:w="2790" w:type="dxa"/>
          </w:tcPr>
          <w:p w14:paraId="7AD9CE4E" w14:textId="77777777" w:rsidR="00E316C0" w:rsidRDefault="00E316C0" w:rsidP="00E316C0"/>
        </w:tc>
      </w:tr>
      <w:tr w:rsidR="00E316C0" w14:paraId="74999827" w14:textId="77777777" w:rsidTr="00982FEA">
        <w:tc>
          <w:tcPr>
            <w:tcW w:w="3114" w:type="dxa"/>
          </w:tcPr>
          <w:p w14:paraId="146F4F56" w14:textId="436EF5D9" w:rsidR="00E316C0" w:rsidRDefault="00E316C0" w:rsidP="00E316C0">
            <w:pPr>
              <w:jc w:val="right"/>
            </w:pPr>
            <w:r>
              <w:t>Black</w:t>
            </w:r>
          </w:p>
        </w:tc>
        <w:tc>
          <w:tcPr>
            <w:tcW w:w="2693" w:type="dxa"/>
          </w:tcPr>
          <w:p w14:paraId="0D43612D" w14:textId="1E3B6574" w:rsidR="00E316C0" w:rsidRDefault="00092EF5" w:rsidP="00E316C0">
            <w:r>
              <w:t>1.2</w:t>
            </w:r>
            <w:r w:rsidR="004F3D8A">
              <w:t>44</w:t>
            </w:r>
            <w:r w:rsidR="008E4530">
              <w:t xml:space="preserve"> (.7</w:t>
            </w:r>
            <w:r w:rsidR="004F3D8A">
              <w:t>26</w:t>
            </w:r>
            <w:r w:rsidR="008E4530">
              <w:t xml:space="preserve"> to 1.</w:t>
            </w:r>
            <w:r w:rsidR="004F3D8A">
              <w:t>762</w:t>
            </w:r>
            <w:r w:rsidR="008E4530">
              <w:t>)</w:t>
            </w:r>
          </w:p>
        </w:tc>
        <w:tc>
          <w:tcPr>
            <w:tcW w:w="2561" w:type="dxa"/>
          </w:tcPr>
          <w:p w14:paraId="6CF3A109" w14:textId="50546244" w:rsidR="00E316C0" w:rsidRDefault="0091493E" w:rsidP="00E316C0">
            <w:r>
              <w:t>.000</w:t>
            </w:r>
          </w:p>
        </w:tc>
        <w:tc>
          <w:tcPr>
            <w:tcW w:w="2790" w:type="dxa"/>
          </w:tcPr>
          <w:p w14:paraId="5975BE1E" w14:textId="26E240EE" w:rsidR="00E316C0" w:rsidRDefault="0091493E" w:rsidP="00E316C0">
            <w:r>
              <w:t>1.3</w:t>
            </w:r>
            <w:r w:rsidR="00941AEF">
              <w:t>14</w:t>
            </w:r>
            <w:r>
              <w:t xml:space="preserve"> (.</w:t>
            </w:r>
            <w:r w:rsidR="00941AEF">
              <w:t>796</w:t>
            </w:r>
            <w:r>
              <w:t xml:space="preserve"> to 1.8</w:t>
            </w:r>
            <w:r w:rsidR="00941AEF">
              <w:t>31</w:t>
            </w:r>
            <w:r>
              <w:t>)</w:t>
            </w:r>
          </w:p>
        </w:tc>
        <w:tc>
          <w:tcPr>
            <w:tcW w:w="2790" w:type="dxa"/>
          </w:tcPr>
          <w:p w14:paraId="150B7BD0" w14:textId="045633D6" w:rsidR="00E316C0" w:rsidRDefault="005A6574" w:rsidP="00E316C0">
            <w:r>
              <w:t>.000</w:t>
            </w:r>
          </w:p>
        </w:tc>
      </w:tr>
      <w:tr w:rsidR="005A6574" w14:paraId="0497B4C7" w14:textId="77777777" w:rsidTr="00982FEA">
        <w:tc>
          <w:tcPr>
            <w:tcW w:w="3114" w:type="dxa"/>
          </w:tcPr>
          <w:p w14:paraId="4A085DC0" w14:textId="4AFEF216" w:rsidR="005A6574" w:rsidRDefault="005A6574" w:rsidP="005A6574">
            <w:pPr>
              <w:jc w:val="right"/>
            </w:pPr>
            <w:r>
              <w:t>South Asian</w:t>
            </w:r>
          </w:p>
        </w:tc>
        <w:tc>
          <w:tcPr>
            <w:tcW w:w="2693" w:type="dxa"/>
          </w:tcPr>
          <w:p w14:paraId="3E017793" w14:textId="01E114FA" w:rsidR="005A6574" w:rsidRDefault="005A6574" w:rsidP="005A6574">
            <w:r>
              <w:t>1.4</w:t>
            </w:r>
            <w:r w:rsidR="0074260A">
              <w:t>62</w:t>
            </w:r>
            <w:r>
              <w:t xml:space="preserve"> (1.</w:t>
            </w:r>
            <w:r w:rsidR="0074260A">
              <w:t>095</w:t>
            </w:r>
            <w:r>
              <w:t xml:space="preserve"> to 1.8</w:t>
            </w:r>
            <w:r w:rsidR="0074260A">
              <w:t>29</w:t>
            </w:r>
            <w:r>
              <w:t>)</w:t>
            </w:r>
          </w:p>
        </w:tc>
        <w:tc>
          <w:tcPr>
            <w:tcW w:w="2561" w:type="dxa"/>
          </w:tcPr>
          <w:p w14:paraId="595520A9" w14:textId="4CC9C245" w:rsidR="005A6574" w:rsidRDefault="005A6574" w:rsidP="005A6574">
            <w:r>
              <w:t>.000</w:t>
            </w:r>
          </w:p>
        </w:tc>
        <w:tc>
          <w:tcPr>
            <w:tcW w:w="2790" w:type="dxa"/>
          </w:tcPr>
          <w:p w14:paraId="31D2E091" w14:textId="5C1E74DE" w:rsidR="005A6574" w:rsidRDefault="005A6574" w:rsidP="005A6574">
            <w:r>
              <w:t>1.7</w:t>
            </w:r>
            <w:r w:rsidR="00941AEF">
              <w:t>06</w:t>
            </w:r>
            <w:r>
              <w:t xml:space="preserve"> (1.3</w:t>
            </w:r>
            <w:r w:rsidR="00941AEF">
              <w:t>29</w:t>
            </w:r>
            <w:r>
              <w:t xml:space="preserve"> to 2.0</w:t>
            </w:r>
            <w:r w:rsidR="00941AEF">
              <w:t>84</w:t>
            </w:r>
            <w:r>
              <w:t>)</w:t>
            </w:r>
          </w:p>
        </w:tc>
        <w:tc>
          <w:tcPr>
            <w:tcW w:w="2790" w:type="dxa"/>
          </w:tcPr>
          <w:p w14:paraId="01FDE71B" w14:textId="34C7273B" w:rsidR="005A6574" w:rsidRDefault="005A6574" w:rsidP="005A6574">
            <w:r>
              <w:t>.000</w:t>
            </w:r>
          </w:p>
        </w:tc>
      </w:tr>
      <w:tr w:rsidR="005A6574" w14:paraId="367AE9D2" w14:textId="77777777" w:rsidTr="00982FEA">
        <w:tc>
          <w:tcPr>
            <w:tcW w:w="3114" w:type="dxa"/>
          </w:tcPr>
          <w:p w14:paraId="72D6ECBB" w14:textId="2468EEAA" w:rsidR="005A6574" w:rsidRDefault="005A6574" w:rsidP="005A6574">
            <w:pPr>
              <w:jc w:val="right"/>
            </w:pPr>
            <w:r>
              <w:t>Chinese</w:t>
            </w:r>
          </w:p>
        </w:tc>
        <w:tc>
          <w:tcPr>
            <w:tcW w:w="2693" w:type="dxa"/>
          </w:tcPr>
          <w:p w14:paraId="3A44BB8B" w14:textId="72ACFA9D" w:rsidR="005A6574" w:rsidRDefault="005A6574" w:rsidP="005A6574">
            <w:r>
              <w:t>1.1</w:t>
            </w:r>
            <w:r w:rsidR="0074260A">
              <w:t>48</w:t>
            </w:r>
            <w:r>
              <w:t xml:space="preserve"> (.69</w:t>
            </w:r>
            <w:r w:rsidR="00FD3367">
              <w:t>7</w:t>
            </w:r>
            <w:r>
              <w:t xml:space="preserve"> to 1.</w:t>
            </w:r>
            <w:r w:rsidR="00FD3367">
              <w:t>599</w:t>
            </w:r>
            <w:r>
              <w:t>)</w:t>
            </w:r>
          </w:p>
        </w:tc>
        <w:tc>
          <w:tcPr>
            <w:tcW w:w="2561" w:type="dxa"/>
          </w:tcPr>
          <w:p w14:paraId="79DB95D7" w14:textId="765596AF" w:rsidR="005A6574" w:rsidRDefault="005A6574" w:rsidP="005A6574">
            <w:r>
              <w:t>.000</w:t>
            </w:r>
          </w:p>
        </w:tc>
        <w:tc>
          <w:tcPr>
            <w:tcW w:w="2790" w:type="dxa"/>
          </w:tcPr>
          <w:p w14:paraId="78104AD8" w14:textId="13C8FF78" w:rsidR="005A6574" w:rsidRDefault="005A6574" w:rsidP="005A6574">
            <w:r>
              <w:t>1.7</w:t>
            </w:r>
            <w:r w:rsidR="00941AEF">
              <w:t>37</w:t>
            </w:r>
            <w:r>
              <w:t xml:space="preserve"> (1.215 to 2.2</w:t>
            </w:r>
            <w:r w:rsidR="000219B4">
              <w:t>59</w:t>
            </w:r>
            <w:r>
              <w:t>)</w:t>
            </w:r>
          </w:p>
        </w:tc>
        <w:tc>
          <w:tcPr>
            <w:tcW w:w="2790" w:type="dxa"/>
          </w:tcPr>
          <w:p w14:paraId="2414367C" w14:textId="44ED9E61" w:rsidR="005A6574" w:rsidRDefault="005A6574" w:rsidP="005A6574">
            <w:r>
              <w:t>.000</w:t>
            </w:r>
          </w:p>
        </w:tc>
      </w:tr>
      <w:tr w:rsidR="005A6574" w14:paraId="573D9D0D" w14:textId="77777777" w:rsidTr="00982FEA">
        <w:tc>
          <w:tcPr>
            <w:tcW w:w="3114" w:type="dxa"/>
          </w:tcPr>
          <w:p w14:paraId="5EDA2903" w14:textId="71BED004" w:rsidR="005A6574" w:rsidRDefault="005A6574" w:rsidP="005A6574">
            <w:pPr>
              <w:jc w:val="right"/>
            </w:pPr>
            <w:r>
              <w:t>Other Asian</w:t>
            </w:r>
          </w:p>
        </w:tc>
        <w:tc>
          <w:tcPr>
            <w:tcW w:w="2693" w:type="dxa"/>
          </w:tcPr>
          <w:p w14:paraId="72644DCD" w14:textId="2F7F98C5" w:rsidR="005A6574" w:rsidRDefault="005A6574" w:rsidP="005A6574">
            <w:r>
              <w:t>1.</w:t>
            </w:r>
            <w:r w:rsidR="00FD3367">
              <w:t>698</w:t>
            </w:r>
            <w:r>
              <w:t xml:space="preserve"> (1.</w:t>
            </w:r>
            <w:r w:rsidR="00FD3367">
              <w:t>195</w:t>
            </w:r>
            <w:r>
              <w:t xml:space="preserve"> to 2.2</w:t>
            </w:r>
            <w:r w:rsidR="00DD3B3B">
              <w:t>02</w:t>
            </w:r>
            <w:r>
              <w:t>)</w:t>
            </w:r>
          </w:p>
        </w:tc>
        <w:tc>
          <w:tcPr>
            <w:tcW w:w="2561" w:type="dxa"/>
          </w:tcPr>
          <w:p w14:paraId="0D099907" w14:textId="40940C5D" w:rsidR="005A6574" w:rsidRDefault="005A6574" w:rsidP="005A6574">
            <w:r>
              <w:t>.000</w:t>
            </w:r>
          </w:p>
        </w:tc>
        <w:tc>
          <w:tcPr>
            <w:tcW w:w="2790" w:type="dxa"/>
          </w:tcPr>
          <w:p w14:paraId="44405638" w14:textId="42F240C8" w:rsidR="005A6574" w:rsidRDefault="005A6574" w:rsidP="005A6574">
            <w:r>
              <w:t>2.0</w:t>
            </w:r>
            <w:r w:rsidR="000219B4">
              <w:t>39</w:t>
            </w:r>
            <w:r>
              <w:t xml:space="preserve"> (1.5</w:t>
            </w:r>
            <w:r w:rsidR="000219B4">
              <w:t>18</w:t>
            </w:r>
            <w:r>
              <w:t xml:space="preserve"> to 2.5</w:t>
            </w:r>
            <w:r w:rsidR="000B2F80">
              <w:t>60</w:t>
            </w:r>
            <w:r>
              <w:t>)</w:t>
            </w:r>
          </w:p>
        </w:tc>
        <w:tc>
          <w:tcPr>
            <w:tcW w:w="2790" w:type="dxa"/>
          </w:tcPr>
          <w:p w14:paraId="7338706B" w14:textId="67D0E4F0" w:rsidR="005A6574" w:rsidRDefault="005A6574" w:rsidP="005A6574">
            <w:r>
              <w:t>.000</w:t>
            </w:r>
          </w:p>
        </w:tc>
      </w:tr>
      <w:tr w:rsidR="005A6574" w14:paraId="3105700B" w14:textId="77777777" w:rsidTr="00982FEA">
        <w:tc>
          <w:tcPr>
            <w:tcW w:w="3114" w:type="dxa"/>
          </w:tcPr>
          <w:p w14:paraId="74CE37BF" w14:textId="38A82BA4" w:rsidR="005A6574" w:rsidRDefault="005A6574" w:rsidP="005A6574">
            <w:pPr>
              <w:jc w:val="right"/>
            </w:pPr>
            <w:r>
              <w:t>White British</w:t>
            </w:r>
          </w:p>
        </w:tc>
        <w:tc>
          <w:tcPr>
            <w:tcW w:w="2693" w:type="dxa"/>
          </w:tcPr>
          <w:p w14:paraId="263D8FCD" w14:textId="0FFE81E6" w:rsidR="005A6574" w:rsidRDefault="005A6574" w:rsidP="005A6574">
            <w:r>
              <w:t>1</w:t>
            </w:r>
          </w:p>
        </w:tc>
        <w:tc>
          <w:tcPr>
            <w:tcW w:w="2561" w:type="dxa"/>
          </w:tcPr>
          <w:p w14:paraId="22C2773A" w14:textId="77777777" w:rsidR="005A6574" w:rsidRDefault="005A6574" w:rsidP="005A6574"/>
        </w:tc>
        <w:tc>
          <w:tcPr>
            <w:tcW w:w="2790" w:type="dxa"/>
          </w:tcPr>
          <w:p w14:paraId="1964B80D" w14:textId="31CA1FB5" w:rsidR="005A6574" w:rsidRDefault="005A6574" w:rsidP="005A6574">
            <w:r>
              <w:t>1</w:t>
            </w:r>
          </w:p>
        </w:tc>
        <w:tc>
          <w:tcPr>
            <w:tcW w:w="2790" w:type="dxa"/>
          </w:tcPr>
          <w:p w14:paraId="47F5853E" w14:textId="77777777" w:rsidR="005A6574" w:rsidRDefault="005A6574" w:rsidP="005A6574"/>
        </w:tc>
      </w:tr>
      <w:tr w:rsidR="005A6574" w14:paraId="5EAD7596" w14:textId="77777777" w:rsidTr="00982FEA">
        <w:tc>
          <w:tcPr>
            <w:tcW w:w="3114" w:type="dxa"/>
          </w:tcPr>
          <w:p w14:paraId="50C18B7E" w14:textId="3F84EC2F" w:rsidR="005A6574" w:rsidRDefault="005A6574" w:rsidP="005A6574">
            <w:pPr>
              <w:jc w:val="right"/>
            </w:pPr>
            <w:r>
              <w:t>Other White</w:t>
            </w:r>
          </w:p>
        </w:tc>
        <w:tc>
          <w:tcPr>
            <w:tcW w:w="2693" w:type="dxa"/>
          </w:tcPr>
          <w:p w14:paraId="2C115045" w14:textId="07BA422A" w:rsidR="005A6574" w:rsidRDefault="005A6574" w:rsidP="005A6574">
            <w:r>
              <w:t>-.2</w:t>
            </w:r>
            <w:r w:rsidR="00DD3B3B">
              <w:t>37</w:t>
            </w:r>
            <w:r>
              <w:t xml:space="preserve"> (-.5</w:t>
            </w:r>
            <w:r w:rsidR="00DD3B3B">
              <w:t>62</w:t>
            </w:r>
            <w:r>
              <w:t xml:space="preserve"> to .</w:t>
            </w:r>
            <w:r w:rsidR="00DD3B3B">
              <w:t>089</w:t>
            </w:r>
            <w:r>
              <w:t>)</w:t>
            </w:r>
          </w:p>
        </w:tc>
        <w:tc>
          <w:tcPr>
            <w:tcW w:w="2561" w:type="dxa"/>
          </w:tcPr>
          <w:p w14:paraId="2F412555" w14:textId="0762B7F3" w:rsidR="005A6574" w:rsidRDefault="005A6574" w:rsidP="005A6574">
            <w:r>
              <w:t>.1</w:t>
            </w:r>
            <w:r w:rsidR="00DD3B3B">
              <w:t>54</w:t>
            </w:r>
          </w:p>
        </w:tc>
        <w:tc>
          <w:tcPr>
            <w:tcW w:w="2790" w:type="dxa"/>
          </w:tcPr>
          <w:p w14:paraId="7142058B" w14:textId="06D300B5" w:rsidR="005A6574" w:rsidRDefault="005A6574" w:rsidP="005A6574">
            <w:r>
              <w:t>.1</w:t>
            </w:r>
            <w:r w:rsidR="000B2F80">
              <w:t>16</w:t>
            </w:r>
            <w:r>
              <w:t xml:space="preserve"> (-.2</w:t>
            </w:r>
            <w:r w:rsidR="000B2F80">
              <w:t>41</w:t>
            </w:r>
            <w:r>
              <w:t xml:space="preserve"> to .4</w:t>
            </w:r>
            <w:r w:rsidR="000B2F80">
              <w:t>74</w:t>
            </w:r>
            <w:r>
              <w:t>)</w:t>
            </w:r>
          </w:p>
        </w:tc>
        <w:tc>
          <w:tcPr>
            <w:tcW w:w="2790" w:type="dxa"/>
          </w:tcPr>
          <w:p w14:paraId="0CDB9345" w14:textId="6EBAC773" w:rsidR="005A6574" w:rsidRDefault="005A6574" w:rsidP="005A6574">
            <w:r>
              <w:t>.</w:t>
            </w:r>
            <w:r w:rsidR="000B2F80">
              <w:t>523</w:t>
            </w:r>
          </w:p>
        </w:tc>
      </w:tr>
      <w:tr w:rsidR="005A6574" w14:paraId="64EFD679" w14:textId="77777777" w:rsidTr="00982FEA">
        <w:tc>
          <w:tcPr>
            <w:tcW w:w="3114" w:type="dxa"/>
          </w:tcPr>
          <w:p w14:paraId="7049468B" w14:textId="6003BA18" w:rsidR="005A6574" w:rsidRDefault="005A6574" w:rsidP="005A6574">
            <w:pPr>
              <w:jc w:val="right"/>
            </w:pPr>
            <w:r>
              <w:t>Mixed</w:t>
            </w:r>
          </w:p>
        </w:tc>
        <w:tc>
          <w:tcPr>
            <w:tcW w:w="2693" w:type="dxa"/>
          </w:tcPr>
          <w:p w14:paraId="46243E21" w14:textId="66FA4272" w:rsidR="005A6574" w:rsidRDefault="005A6574" w:rsidP="005A6574">
            <w:r>
              <w:t>.42</w:t>
            </w:r>
            <w:r w:rsidR="00DD3B3B">
              <w:t>3</w:t>
            </w:r>
            <w:r>
              <w:t xml:space="preserve"> (-.02</w:t>
            </w:r>
            <w:r w:rsidR="00DD3B3B">
              <w:t>3</w:t>
            </w:r>
            <w:r>
              <w:t xml:space="preserve"> to .868)</w:t>
            </w:r>
          </w:p>
        </w:tc>
        <w:tc>
          <w:tcPr>
            <w:tcW w:w="2561" w:type="dxa"/>
          </w:tcPr>
          <w:p w14:paraId="777046BC" w14:textId="477091AF" w:rsidR="005A6574" w:rsidRDefault="005A6574" w:rsidP="005A6574">
            <w:r>
              <w:t>.06</w:t>
            </w:r>
            <w:r w:rsidR="00DD3B3B">
              <w:t>3</w:t>
            </w:r>
          </w:p>
        </w:tc>
        <w:tc>
          <w:tcPr>
            <w:tcW w:w="2790" w:type="dxa"/>
          </w:tcPr>
          <w:p w14:paraId="295696D4" w14:textId="213CAEF2" w:rsidR="005A6574" w:rsidRDefault="005A6574" w:rsidP="005A6574">
            <w:r>
              <w:t>.5</w:t>
            </w:r>
            <w:r w:rsidR="000B2F80">
              <w:t>18</w:t>
            </w:r>
            <w:r>
              <w:t xml:space="preserve"> (.07</w:t>
            </w:r>
            <w:r w:rsidR="000B2F80">
              <w:t>0</w:t>
            </w:r>
            <w:r>
              <w:t xml:space="preserve"> to .9</w:t>
            </w:r>
            <w:r w:rsidR="000B2F80">
              <w:t>6</w:t>
            </w:r>
            <w:r w:rsidR="006644A8">
              <w:t>6</w:t>
            </w:r>
            <w:r>
              <w:t>)</w:t>
            </w:r>
          </w:p>
        </w:tc>
        <w:tc>
          <w:tcPr>
            <w:tcW w:w="2790" w:type="dxa"/>
          </w:tcPr>
          <w:p w14:paraId="79E518A8" w14:textId="46C46922" w:rsidR="005A6574" w:rsidRDefault="005A6574" w:rsidP="005A6574">
            <w:r>
              <w:t>.023</w:t>
            </w:r>
          </w:p>
        </w:tc>
      </w:tr>
      <w:tr w:rsidR="005A6574" w14:paraId="5680571A" w14:textId="77777777" w:rsidTr="00982FEA">
        <w:tc>
          <w:tcPr>
            <w:tcW w:w="3114" w:type="dxa"/>
          </w:tcPr>
          <w:p w14:paraId="1674EDCA" w14:textId="149A7377" w:rsidR="005A6574" w:rsidRDefault="005A6574" w:rsidP="005A6574">
            <w:pPr>
              <w:jc w:val="right"/>
            </w:pPr>
            <w:r>
              <w:t>Other</w:t>
            </w:r>
          </w:p>
        </w:tc>
        <w:tc>
          <w:tcPr>
            <w:tcW w:w="2693" w:type="dxa"/>
          </w:tcPr>
          <w:p w14:paraId="1ED312D6" w14:textId="68725898" w:rsidR="005A6574" w:rsidRDefault="005A6574" w:rsidP="005A6574">
            <w:r>
              <w:t>1.</w:t>
            </w:r>
            <w:r w:rsidR="00DD3B3B">
              <w:t>559</w:t>
            </w:r>
            <w:r>
              <w:t xml:space="preserve"> (</w:t>
            </w:r>
            <w:r w:rsidR="00C32F28">
              <w:t>.980</w:t>
            </w:r>
            <w:r>
              <w:t xml:space="preserve"> to 2.</w:t>
            </w:r>
            <w:r w:rsidR="00C32F28">
              <w:t>138</w:t>
            </w:r>
            <w:r>
              <w:t>)</w:t>
            </w:r>
          </w:p>
        </w:tc>
        <w:tc>
          <w:tcPr>
            <w:tcW w:w="2561" w:type="dxa"/>
          </w:tcPr>
          <w:p w14:paraId="228654EA" w14:textId="223379E5" w:rsidR="005A6574" w:rsidRDefault="005A6574" w:rsidP="005A6574">
            <w:r>
              <w:t>.000</w:t>
            </w:r>
          </w:p>
        </w:tc>
        <w:tc>
          <w:tcPr>
            <w:tcW w:w="2790" w:type="dxa"/>
          </w:tcPr>
          <w:p w14:paraId="16745F31" w14:textId="73C54CF5" w:rsidR="005A6574" w:rsidRDefault="005A6574" w:rsidP="005A6574">
            <w:r>
              <w:t>2.0</w:t>
            </w:r>
            <w:r w:rsidR="006644A8">
              <w:t>06</w:t>
            </w:r>
            <w:r>
              <w:t xml:space="preserve"> (1.4</w:t>
            </w:r>
            <w:r w:rsidR="006644A8">
              <w:t>09</w:t>
            </w:r>
            <w:r>
              <w:t xml:space="preserve"> to 2.</w:t>
            </w:r>
            <w:r w:rsidR="006644A8">
              <w:t>602</w:t>
            </w:r>
            <w:r>
              <w:t>)</w:t>
            </w:r>
          </w:p>
        </w:tc>
        <w:tc>
          <w:tcPr>
            <w:tcW w:w="2790" w:type="dxa"/>
          </w:tcPr>
          <w:p w14:paraId="09748789" w14:textId="6A12A086" w:rsidR="005A6574" w:rsidRDefault="005A6574" w:rsidP="005A6574">
            <w:r>
              <w:t>.000</w:t>
            </w:r>
          </w:p>
        </w:tc>
      </w:tr>
      <w:tr w:rsidR="005A6574" w14:paraId="037E35AA" w14:textId="77777777" w:rsidTr="00982FEA">
        <w:tc>
          <w:tcPr>
            <w:tcW w:w="3114" w:type="dxa"/>
          </w:tcPr>
          <w:p w14:paraId="376D3D25" w14:textId="1BDD59EE" w:rsidR="005A6574" w:rsidRDefault="005A6574" w:rsidP="005A6574">
            <w:r>
              <w:t xml:space="preserve">Fee status </w:t>
            </w:r>
          </w:p>
        </w:tc>
        <w:tc>
          <w:tcPr>
            <w:tcW w:w="2693" w:type="dxa"/>
          </w:tcPr>
          <w:p w14:paraId="74CF7C72" w14:textId="77777777" w:rsidR="005A6574" w:rsidRDefault="005A6574" w:rsidP="005A6574"/>
        </w:tc>
        <w:tc>
          <w:tcPr>
            <w:tcW w:w="2561" w:type="dxa"/>
          </w:tcPr>
          <w:p w14:paraId="56E6109B" w14:textId="77777777" w:rsidR="005A6574" w:rsidRDefault="005A6574" w:rsidP="005A6574"/>
        </w:tc>
        <w:tc>
          <w:tcPr>
            <w:tcW w:w="2790" w:type="dxa"/>
          </w:tcPr>
          <w:p w14:paraId="5317F96D" w14:textId="77777777" w:rsidR="005A6574" w:rsidRDefault="005A6574" w:rsidP="005A6574"/>
        </w:tc>
        <w:tc>
          <w:tcPr>
            <w:tcW w:w="2790" w:type="dxa"/>
          </w:tcPr>
          <w:p w14:paraId="59C8B2BF" w14:textId="77777777" w:rsidR="005A6574" w:rsidRDefault="005A6574" w:rsidP="005A6574"/>
        </w:tc>
      </w:tr>
      <w:tr w:rsidR="005A6574" w14:paraId="2657E3F3" w14:textId="77777777" w:rsidTr="00982FEA">
        <w:tc>
          <w:tcPr>
            <w:tcW w:w="3114" w:type="dxa"/>
          </w:tcPr>
          <w:p w14:paraId="18382253" w14:textId="14D0BB92" w:rsidR="005A6574" w:rsidRDefault="005A6574" w:rsidP="005A6574">
            <w:pPr>
              <w:jc w:val="right"/>
            </w:pPr>
            <w:r>
              <w:t>Home</w:t>
            </w:r>
          </w:p>
        </w:tc>
        <w:tc>
          <w:tcPr>
            <w:tcW w:w="2693" w:type="dxa"/>
          </w:tcPr>
          <w:p w14:paraId="3C898E0A" w14:textId="453F2558" w:rsidR="005A6574" w:rsidRDefault="002E662E" w:rsidP="005A6574">
            <w:r>
              <w:t>1</w:t>
            </w:r>
          </w:p>
        </w:tc>
        <w:tc>
          <w:tcPr>
            <w:tcW w:w="2561" w:type="dxa"/>
          </w:tcPr>
          <w:p w14:paraId="041ADED7" w14:textId="77777777" w:rsidR="005A6574" w:rsidRDefault="005A6574" w:rsidP="005A6574"/>
        </w:tc>
        <w:tc>
          <w:tcPr>
            <w:tcW w:w="2790" w:type="dxa"/>
          </w:tcPr>
          <w:p w14:paraId="15E3A358" w14:textId="228872DE" w:rsidR="005A6574" w:rsidRDefault="002E662E" w:rsidP="005A6574">
            <w:r>
              <w:t>1</w:t>
            </w:r>
          </w:p>
        </w:tc>
        <w:tc>
          <w:tcPr>
            <w:tcW w:w="2790" w:type="dxa"/>
          </w:tcPr>
          <w:p w14:paraId="58FE1426" w14:textId="77777777" w:rsidR="005A6574" w:rsidRDefault="005A6574" w:rsidP="005A6574"/>
        </w:tc>
      </w:tr>
      <w:tr w:rsidR="005A6574" w14:paraId="368577F6" w14:textId="77777777" w:rsidTr="00982FEA">
        <w:tc>
          <w:tcPr>
            <w:tcW w:w="3114" w:type="dxa"/>
          </w:tcPr>
          <w:p w14:paraId="4D502F1A" w14:textId="3957E15A" w:rsidR="005A6574" w:rsidRDefault="005A6574" w:rsidP="005A6574">
            <w:pPr>
              <w:jc w:val="right"/>
            </w:pPr>
            <w:r>
              <w:t>EU</w:t>
            </w:r>
          </w:p>
        </w:tc>
        <w:tc>
          <w:tcPr>
            <w:tcW w:w="2693" w:type="dxa"/>
          </w:tcPr>
          <w:p w14:paraId="182BD67C" w14:textId="45256D85" w:rsidR="005A6574" w:rsidRDefault="002E662E" w:rsidP="005A6574">
            <w:r>
              <w:t>-.7</w:t>
            </w:r>
            <w:r w:rsidR="00F43CC6">
              <w:t>36</w:t>
            </w:r>
            <w:r>
              <w:t xml:space="preserve"> (-1.06</w:t>
            </w:r>
            <w:r w:rsidR="001F52F2">
              <w:t>2</w:t>
            </w:r>
            <w:r>
              <w:t xml:space="preserve"> to -.4</w:t>
            </w:r>
            <w:r w:rsidR="001F52F2">
              <w:t>10</w:t>
            </w:r>
            <w:r>
              <w:t>)</w:t>
            </w:r>
          </w:p>
        </w:tc>
        <w:tc>
          <w:tcPr>
            <w:tcW w:w="2561" w:type="dxa"/>
          </w:tcPr>
          <w:p w14:paraId="64D004F2" w14:textId="0002CE70" w:rsidR="005A6574" w:rsidRDefault="00743DCA" w:rsidP="005A6574">
            <w:r>
              <w:t>.000</w:t>
            </w:r>
          </w:p>
        </w:tc>
        <w:tc>
          <w:tcPr>
            <w:tcW w:w="2790" w:type="dxa"/>
          </w:tcPr>
          <w:p w14:paraId="1B5AB712" w14:textId="710F5FDE" w:rsidR="005A6574" w:rsidRDefault="00743DCA" w:rsidP="005A6574">
            <w:r>
              <w:t>-.374 (-.71</w:t>
            </w:r>
            <w:r w:rsidR="006644A8">
              <w:t>1</w:t>
            </w:r>
            <w:r>
              <w:t xml:space="preserve"> to -.03</w:t>
            </w:r>
            <w:r w:rsidR="007B1025">
              <w:t>8</w:t>
            </w:r>
            <w:r>
              <w:t>)</w:t>
            </w:r>
          </w:p>
        </w:tc>
        <w:tc>
          <w:tcPr>
            <w:tcW w:w="2790" w:type="dxa"/>
          </w:tcPr>
          <w:p w14:paraId="022DEA63" w14:textId="74C5EA18" w:rsidR="005A6574" w:rsidRDefault="00EB21DC" w:rsidP="005A6574">
            <w:r>
              <w:t>.0</w:t>
            </w:r>
            <w:r w:rsidR="007B1025">
              <w:t>29</w:t>
            </w:r>
          </w:p>
        </w:tc>
      </w:tr>
      <w:tr w:rsidR="005A6574" w14:paraId="45A8188D" w14:textId="77777777" w:rsidTr="00982FEA">
        <w:tc>
          <w:tcPr>
            <w:tcW w:w="3114" w:type="dxa"/>
          </w:tcPr>
          <w:p w14:paraId="746F6925" w14:textId="5CC2BF93" w:rsidR="005A6574" w:rsidRDefault="005A6574" w:rsidP="005A6574">
            <w:pPr>
              <w:jc w:val="right"/>
            </w:pPr>
            <w:r>
              <w:t>Overseas</w:t>
            </w:r>
          </w:p>
        </w:tc>
        <w:tc>
          <w:tcPr>
            <w:tcW w:w="2693" w:type="dxa"/>
          </w:tcPr>
          <w:p w14:paraId="7121B1D7" w14:textId="1E3E2442" w:rsidR="005A6574" w:rsidRDefault="002E662E" w:rsidP="005A6574">
            <w:r>
              <w:t>-.0</w:t>
            </w:r>
            <w:r w:rsidR="001F52F2">
              <w:t>77</w:t>
            </w:r>
            <w:r>
              <w:t xml:space="preserve"> (-.3</w:t>
            </w:r>
            <w:r w:rsidR="001F52F2">
              <w:t>67</w:t>
            </w:r>
            <w:r w:rsidR="00743DCA">
              <w:t xml:space="preserve"> to .2</w:t>
            </w:r>
            <w:r w:rsidR="001F52F2">
              <w:t>14</w:t>
            </w:r>
            <w:r w:rsidR="00743DCA">
              <w:t>)</w:t>
            </w:r>
          </w:p>
        </w:tc>
        <w:tc>
          <w:tcPr>
            <w:tcW w:w="2561" w:type="dxa"/>
          </w:tcPr>
          <w:p w14:paraId="34B0799F" w14:textId="1EFD1C24" w:rsidR="005A6574" w:rsidRDefault="00743DCA" w:rsidP="005A6574">
            <w:r>
              <w:t>.</w:t>
            </w:r>
            <w:r w:rsidR="001F52F2">
              <w:t>604</w:t>
            </w:r>
          </w:p>
        </w:tc>
        <w:tc>
          <w:tcPr>
            <w:tcW w:w="2790" w:type="dxa"/>
          </w:tcPr>
          <w:p w14:paraId="71368D9E" w14:textId="45DB5D05" w:rsidR="005A6574" w:rsidRDefault="00743DCA" w:rsidP="005A6574">
            <w:r>
              <w:t>-.0</w:t>
            </w:r>
            <w:r w:rsidR="007B1025">
              <w:t>43</w:t>
            </w:r>
            <w:r>
              <w:t xml:space="preserve"> (-.3</w:t>
            </w:r>
            <w:r w:rsidR="007B1025">
              <w:t>34</w:t>
            </w:r>
            <w:r>
              <w:t xml:space="preserve"> </w:t>
            </w:r>
            <w:r w:rsidR="00EB21DC">
              <w:t>to .24</w:t>
            </w:r>
            <w:r w:rsidR="007B1025">
              <w:t>8</w:t>
            </w:r>
            <w:r w:rsidR="00EB21DC">
              <w:t>)</w:t>
            </w:r>
          </w:p>
        </w:tc>
        <w:tc>
          <w:tcPr>
            <w:tcW w:w="2790" w:type="dxa"/>
          </w:tcPr>
          <w:p w14:paraId="54E3E3D4" w14:textId="5CF8D7DE" w:rsidR="005A6574" w:rsidRDefault="00EB21DC" w:rsidP="005A6574">
            <w:r>
              <w:t>.7</w:t>
            </w:r>
            <w:r w:rsidR="007B1025">
              <w:t>72</w:t>
            </w:r>
          </w:p>
        </w:tc>
      </w:tr>
      <w:tr w:rsidR="005A6574" w14:paraId="6DC7F38D" w14:textId="77777777" w:rsidTr="00982FEA">
        <w:tc>
          <w:tcPr>
            <w:tcW w:w="3114" w:type="dxa"/>
          </w:tcPr>
          <w:p w14:paraId="7E2CDEAD" w14:textId="2AD75C23" w:rsidR="005A6574" w:rsidRDefault="005A6574" w:rsidP="005A6574">
            <w:r>
              <w:t>Disability</w:t>
            </w:r>
          </w:p>
        </w:tc>
        <w:tc>
          <w:tcPr>
            <w:tcW w:w="2693" w:type="dxa"/>
          </w:tcPr>
          <w:p w14:paraId="1A677BC0" w14:textId="77777777" w:rsidR="005A6574" w:rsidRDefault="005A6574" w:rsidP="005A6574"/>
        </w:tc>
        <w:tc>
          <w:tcPr>
            <w:tcW w:w="2561" w:type="dxa"/>
          </w:tcPr>
          <w:p w14:paraId="0F03339E" w14:textId="77777777" w:rsidR="005A6574" w:rsidRDefault="005A6574" w:rsidP="005A6574"/>
        </w:tc>
        <w:tc>
          <w:tcPr>
            <w:tcW w:w="2790" w:type="dxa"/>
          </w:tcPr>
          <w:p w14:paraId="08DFF717" w14:textId="77777777" w:rsidR="005A6574" w:rsidRDefault="005A6574" w:rsidP="005A6574"/>
        </w:tc>
        <w:tc>
          <w:tcPr>
            <w:tcW w:w="2790" w:type="dxa"/>
          </w:tcPr>
          <w:p w14:paraId="1316D3CC" w14:textId="77777777" w:rsidR="005A6574" w:rsidRDefault="005A6574" w:rsidP="005A6574"/>
        </w:tc>
      </w:tr>
      <w:tr w:rsidR="005A6574" w14:paraId="6D2EC347" w14:textId="77777777" w:rsidTr="00982FEA">
        <w:tc>
          <w:tcPr>
            <w:tcW w:w="3114" w:type="dxa"/>
          </w:tcPr>
          <w:p w14:paraId="6B70F477" w14:textId="36067D3E" w:rsidR="005A6574" w:rsidRDefault="005A6574" w:rsidP="005A6574">
            <w:pPr>
              <w:jc w:val="right"/>
            </w:pPr>
            <w:r>
              <w:t>Yes</w:t>
            </w:r>
          </w:p>
        </w:tc>
        <w:tc>
          <w:tcPr>
            <w:tcW w:w="2693" w:type="dxa"/>
          </w:tcPr>
          <w:p w14:paraId="675F5A1C" w14:textId="79C70B12" w:rsidR="005A6574" w:rsidRDefault="00EB21DC" w:rsidP="005A6574">
            <w:r>
              <w:t>1.1</w:t>
            </w:r>
            <w:r w:rsidR="0033627D">
              <w:t>55</w:t>
            </w:r>
            <w:r>
              <w:t xml:space="preserve"> (</w:t>
            </w:r>
            <w:r w:rsidR="00802B58">
              <w:t>.</w:t>
            </w:r>
            <w:r w:rsidR="0033627D">
              <w:t>806</w:t>
            </w:r>
            <w:r w:rsidR="00802B58">
              <w:t xml:space="preserve"> to 1.</w:t>
            </w:r>
            <w:r w:rsidR="0033627D">
              <w:t>504</w:t>
            </w:r>
            <w:r w:rsidR="00802B58">
              <w:t>)</w:t>
            </w:r>
          </w:p>
        </w:tc>
        <w:tc>
          <w:tcPr>
            <w:tcW w:w="2561" w:type="dxa"/>
          </w:tcPr>
          <w:p w14:paraId="5010DF21" w14:textId="34F78215" w:rsidR="005A6574" w:rsidRDefault="00802B58" w:rsidP="005A6574">
            <w:r>
              <w:t>.000</w:t>
            </w:r>
          </w:p>
        </w:tc>
        <w:tc>
          <w:tcPr>
            <w:tcW w:w="2790" w:type="dxa"/>
          </w:tcPr>
          <w:p w14:paraId="324CD19A" w14:textId="5EEB79AA" w:rsidR="005A6574" w:rsidRDefault="00802B58" w:rsidP="005A6574">
            <w:r>
              <w:t>1.1</w:t>
            </w:r>
            <w:r w:rsidR="007B1025">
              <w:t>6</w:t>
            </w:r>
            <w:r w:rsidR="009B0869">
              <w:t>5</w:t>
            </w:r>
            <w:r>
              <w:t xml:space="preserve"> (</w:t>
            </w:r>
            <w:r w:rsidR="006139A8">
              <w:t>.8</w:t>
            </w:r>
            <w:r w:rsidR="009B0869">
              <w:t>13</w:t>
            </w:r>
            <w:r w:rsidR="006139A8">
              <w:t xml:space="preserve"> to 1.5</w:t>
            </w:r>
            <w:r w:rsidR="009B0869">
              <w:t>17</w:t>
            </w:r>
            <w:r w:rsidR="006139A8">
              <w:t>)</w:t>
            </w:r>
          </w:p>
        </w:tc>
        <w:tc>
          <w:tcPr>
            <w:tcW w:w="2790" w:type="dxa"/>
          </w:tcPr>
          <w:p w14:paraId="4811C7E7" w14:textId="05EFFC51" w:rsidR="005A6574" w:rsidRDefault="006139A8" w:rsidP="005A6574">
            <w:r>
              <w:t>.000</w:t>
            </w:r>
          </w:p>
        </w:tc>
      </w:tr>
      <w:tr w:rsidR="005A6574" w14:paraId="0A53F7BC" w14:textId="77777777" w:rsidTr="00982FEA">
        <w:tc>
          <w:tcPr>
            <w:tcW w:w="3114" w:type="dxa"/>
          </w:tcPr>
          <w:p w14:paraId="05B402B1" w14:textId="5253997F" w:rsidR="005A6574" w:rsidRDefault="005A6574" w:rsidP="005A6574">
            <w:pPr>
              <w:jc w:val="right"/>
            </w:pPr>
            <w:r>
              <w:t>No</w:t>
            </w:r>
          </w:p>
        </w:tc>
        <w:tc>
          <w:tcPr>
            <w:tcW w:w="2693" w:type="dxa"/>
          </w:tcPr>
          <w:p w14:paraId="65D7F92B" w14:textId="376FBFE2" w:rsidR="005A6574" w:rsidRDefault="00EB21DC" w:rsidP="005A6574">
            <w:r>
              <w:t>1</w:t>
            </w:r>
          </w:p>
        </w:tc>
        <w:tc>
          <w:tcPr>
            <w:tcW w:w="2561" w:type="dxa"/>
          </w:tcPr>
          <w:p w14:paraId="297EE1A8" w14:textId="77777777" w:rsidR="005A6574" w:rsidRDefault="005A6574" w:rsidP="005A6574"/>
        </w:tc>
        <w:tc>
          <w:tcPr>
            <w:tcW w:w="2790" w:type="dxa"/>
          </w:tcPr>
          <w:p w14:paraId="03A3A740" w14:textId="55212415" w:rsidR="005A6574" w:rsidRDefault="00EB21DC" w:rsidP="005A6574">
            <w:r>
              <w:t>1</w:t>
            </w:r>
          </w:p>
        </w:tc>
        <w:tc>
          <w:tcPr>
            <w:tcW w:w="2790" w:type="dxa"/>
          </w:tcPr>
          <w:p w14:paraId="38540516" w14:textId="77777777" w:rsidR="005A6574" w:rsidRDefault="005A6574" w:rsidP="005A6574"/>
        </w:tc>
      </w:tr>
    </w:tbl>
    <w:p w14:paraId="4E0F8954" w14:textId="7D9252FD" w:rsidR="00473F45" w:rsidRDefault="00473F45"/>
    <w:sectPr w:rsidR="00473F45" w:rsidSect="002B6B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E2"/>
    <w:rsid w:val="000219B4"/>
    <w:rsid w:val="000255B8"/>
    <w:rsid w:val="000703F9"/>
    <w:rsid w:val="00092EF5"/>
    <w:rsid w:val="00095C91"/>
    <w:rsid w:val="000B2F80"/>
    <w:rsid w:val="000C4217"/>
    <w:rsid w:val="000C6C26"/>
    <w:rsid w:val="001F52F2"/>
    <w:rsid w:val="0024026A"/>
    <w:rsid w:val="00261CB2"/>
    <w:rsid w:val="00267F79"/>
    <w:rsid w:val="002A2D88"/>
    <w:rsid w:val="002B6B51"/>
    <w:rsid w:val="002C398E"/>
    <w:rsid w:val="002E662E"/>
    <w:rsid w:val="00307FA5"/>
    <w:rsid w:val="00326C99"/>
    <w:rsid w:val="0033627D"/>
    <w:rsid w:val="00346063"/>
    <w:rsid w:val="00367AA4"/>
    <w:rsid w:val="003719B0"/>
    <w:rsid w:val="00374063"/>
    <w:rsid w:val="003864EC"/>
    <w:rsid w:val="00392FB8"/>
    <w:rsid w:val="0039742A"/>
    <w:rsid w:val="003B38FF"/>
    <w:rsid w:val="003E7306"/>
    <w:rsid w:val="003F0506"/>
    <w:rsid w:val="00414A68"/>
    <w:rsid w:val="0042489A"/>
    <w:rsid w:val="00425004"/>
    <w:rsid w:val="00470980"/>
    <w:rsid w:val="00473F45"/>
    <w:rsid w:val="004A6DC3"/>
    <w:rsid w:val="004C3E3D"/>
    <w:rsid w:val="004E0EF4"/>
    <w:rsid w:val="004F3D8A"/>
    <w:rsid w:val="00523490"/>
    <w:rsid w:val="005646CC"/>
    <w:rsid w:val="005A5A71"/>
    <w:rsid w:val="005A6574"/>
    <w:rsid w:val="005D54DD"/>
    <w:rsid w:val="006139A8"/>
    <w:rsid w:val="006541AB"/>
    <w:rsid w:val="006644A8"/>
    <w:rsid w:val="006A4D5C"/>
    <w:rsid w:val="006B198A"/>
    <w:rsid w:val="007360BF"/>
    <w:rsid w:val="007361E8"/>
    <w:rsid w:val="0074260A"/>
    <w:rsid w:val="00743720"/>
    <w:rsid w:val="00743DCA"/>
    <w:rsid w:val="00774C1E"/>
    <w:rsid w:val="007B1025"/>
    <w:rsid w:val="007C389F"/>
    <w:rsid w:val="007F7A65"/>
    <w:rsid w:val="00802B58"/>
    <w:rsid w:val="0086194B"/>
    <w:rsid w:val="00867B5E"/>
    <w:rsid w:val="008C6FD8"/>
    <w:rsid w:val="008D1DA7"/>
    <w:rsid w:val="008E4530"/>
    <w:rsid w:val="00907F8A"/>
    <w:rsid w:val="0091493E"/>
    <w:rsid w:val="0092549B"/>
    <w:rsid w:val="00941AEF"/>
    <w:rsid w:val="00952AB8"/>
    <w:rsid w:val="0096008E"/>
    <w:rsid w:val="00982FEA"/>
    <w:rsid w:val="009B0869"/>
    <w:rsid w:val="00A0475D"/>
    <w:rsid w:val="00A466B4"/>
    <w:rsid w:val="00A47971"/>
    <w:rsid w:val="00A50CAA"/>
    <w:rsid w:val="00A6290D"/>
    <w:rsid w:val="00AC7752"/>
    <w:rsid w:val="00AE4698"/>
    <w:rsid w:val="00BC0A74"/>
    <w:rsid w:val="00BF2115"/>
    <w:rsid w:val="00C32F28"/>
    <w:rsid w:val="00C67C38"/>
    <w:rsid w:val="00C7615F"/>
    <w:rsid w:val="00CB57CD"/>
    <w:rsid w:val="00CD3B4D"/>
    <w:rsid w:val="00CE6902"/>
    <w:rsid w:val="00D051EF"/>
    <w:rsid w:val="00D20629"/>
    <w:rsid w:val="00D31D23"/>
    <w:rsid w:val="00D94041"/>
    <w:rsid w:val="00DD3B3B"/>
    <w:rsid w:val="00DE4337"/>
    <w:rsid w:val="00E316C0"/>
    <w:rsid w:val="00E604E7"/>
    <w:rsid w:val="00EB21DC"/>
    <w:rsid w:val="00EE54C4"/>
    <w:rsid w:val="00F01A9A"/>
    <w:rsid w:val="00F029A0"/>
    <w:rsid w:val="00F135E2"/>
    <w:rsid w:val="00F26AD2"/>
    <w:rsid w:val="00F43CC6"/>
    <w:rsid w:val="00F73BC0"/>
    <w:rsid w:val="00FA65E6"/>
    <w:rsid w:val="00FD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DDF1"/>
  <w15:chartTrackingRefBased/>
  <w15:docId w15:val="{756E3FA4-DC68-43FF-B32C-D8AEB523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ing</dc:creator>
  <cp:keywords/>
  <dc:description/>
  <cp:lastModifiedBy>Brian Ching</cp:lastModifiedBy>
  <cp:revision>101</cp:revision>
  <dcterms:created xsi:type="dcterms:W3CDTF">2024-02-02T21:09:00Z</dcterms:created>
  <dcterms:modified xsi:type="dcterms:W3CDTF">2024-10-17T19:42:00Z</dcterms:modified>
</cp:coreProperties>
</file>